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F1" w:rsidRDefault="000F77F1" w:rsidP="000F77F1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Distribution of participants by behavioral characteristics </w:t>
      </w:r>
    </w:p>
    <w:p w:rsidR="000F77F1" w:rsidRDefault="000F77F1" w:rsidP="000F77F1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F77F1" w:rsidRDefault="000F77F1" w:rsidP="000F77F1">
      <w:pPr>
        <w:widowControl w:val="0"/>
        <w:autoSpaceDE w:val="0"/>
        <w:autoSpaceDN w:val="0"/>
        <w:spacing w:after="0" w:line="360" w:lineRule="auto"/>
        <w:ind w:right="3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jority of the participants (87.3%) did not use any other alternative medications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re than half (51.3%) of the respondents reported forgetfulness in taking their medication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ess than one-eighth participants (12%) missed medicines due to high cost. About three-fourth (75%) participants came for regular follow up. Less than half (41.6%) of the study participants had fear of taking antihypertensive medications lifelong as reported in S2 Table. </w:t>
      </w:r>
    </w:p>
    <w:p w:rsidR="000F77F1" w:rsidRDefault="000F77F1" w:rsidP="000F77F1">
      <w:pPr>
        <w:widowControl w:val="0"/>
        <w:autoSpaceDE w:val="0"/>
        <w:autoSpaceDN w:val="0"/>
        <w:spacing w:before="6" w:after="0" w:line="240" w:lineRule="auto"/>
        <w:rPr>
          <w:rFonts w:ascii="Times New Roman" w:eastAsia="Times New Roman" w:hAnsi="Times New Roman" w:cs="Times New Roman"/>
          <w:sz w:val="16"/>
          <w:szCs w:val="24"/>
        </w:rPr>
      </w:pPr>
    </w:p>
    <w:p w:rsidR="000F77F1" w:rsidRDefault="000F77F1" w:rsidP="000F77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 w:bidi="ne-NP"/>
        </w:rPr>
      </w:pPr>
      <w:bookmarkStart w:id="1" w:name="_bookmark36"/>
      <w:bookmarkEnd w:id="1"/>
    </w:p>
    <w:p w:rsidR="000F77F1" w:rsidRPr="00D648B4" w:rsidRDefault="000F77F1" w:rsidP="000F77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ne-NP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 w:bidi="ne-NP"/>
        </w:rPr>
        <w:t>S2 Table</w:t>
      </w:r>
      <w:r w:rsidRPr="00D648B4">
        <w:rPr>
          <w:rFonts w:ascii="Times New Roman" w:eastAsia="Times New Roman" w:hAnsi="Times New Roman" w:cs="Times New Roman"/>
          <w:b/>
          <w:sz w:val="24"/>
          <w:szCs w:val="24"/>
          <w:lang w:val="en-GB" w:eastAsia="en-GB" w:bidi="ne-NP"/>
        </w:rPr>
        <w:t>.</w:t>
      </w:r>
      <w:proofErr w:type="gramEnd"/>
      <w:r w:rsidRPr="00D648B4">
        <w:rPr>
          <w:rFonts w:ascii="Times New Roman" w:eastAsia="Times New Roman" w:hAnsi="Times New Roman" w:cs="Times New Roman"/>
          <w:b/>
          <w:sz w:val="24"/>
          <w:szCs w:val="24"/>
          <w:lang w:val="en-GB" w:eastAsia="en-GB" w:bidi="ne-NP"/>
        </w:rPr>
        <w:t xml:space="preserve"> </w:t>
      </w:r>
      <w:r w:rsidRPr="00D648B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ne-NP"/>
        </w:rPr>
        <w:t xml:space="preserve">Distribution of participants by </w:t>
      </w:r>
      <w:r w:rsidRPr="00D648B4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ne-NP"/>
        </w:rPr>
        <w:t xml:space="preserve">behavioral characteristics </w:t>
      </w:r>
      <w:r w:rsidRPr="00D648B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ne-NP"/>
        </w:rPr>
        <w:t>(n=308)</w:t>
      </w:r>
    </w:p>
    <w:tbl>
      <w:tblPr>
        <w:tblStyle w:val="TableGrid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9"/>
        <w:gridCol w:w="2936"/>
        <w:gridCol w:w="2957"/>
      </w:tblGrid>
      <w:tr w:rsidR="000F77F1" w:rsidRPr="00D648B4" w:rsidTr="00BB3E7B">
        <w:trPr>
          <w:trHeight w:val="368"/>
        </w:trPr>
        <w:tc>
          <w:tcPr>
            <w:tcW w:w="3349" w:type="dxa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0F77F1" w:rsidRPr="00D648B4" w:rsidTr="00BB3E7B">
        <w:tc>
          <w:tcPr>
            <w:tcW w:w="9242" w:type="dxa"/>
            <w:gridSpan w:val="3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alternative medicine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  <w:tr w:rsidR="000F77F1" w:rsidRPr="00D648B4" w:rsidTr="00BB3E7B">
        <w:tc>
          <w:tcPr>
            <w:tcW w:w="9242" w:type="dxa"/>
            <w:gridSpan w:val="3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getfulness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</w:p>
        </w:tc>
      </w:tr>
      <w:tr w:rsidR="000F77F1" w:rsidRPr="00D648B4" w:rsidTr="00BB3E7B">
        <w:tc>
          <w:tcPr>
            <w:tcW w:w="9242" w:type="dxa"/>
            <w:gridSpan w:val="3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ed medicines due to high cost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</w:tr>
      <w:tr w:rsidR="000F77F1" w:rsidRPr="00D648B4" w:rsidTr="00BB3E7B">
        <w:tc>
          <w:tcPr>
            <w:tcW w:w="9242" w:type="dxa"/>
            <w:gridSpan w:val="3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r follow up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0F77F1" w:rsidRPr="00D648B4" w:rsidTr="00BB3E7B">
        <w:tc>
          <w:tcPr>
            <w:tcW w:w="9242" w:type="dxa"/>
            <w:gridSpan w:val="3"/>
          </w:tcPr>
          <w:p w:rsidR="000F77F1" w:rsidRPr="00D648B4" w:rsidRDefault="000F77F1" w:rsidP="00BB3E7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r of taking medicine lifelong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0F77F1" w:rsidRPr="00D648B4" w:rsidTr="00BB3E7B">
        <w:tc>
          <w:tcPr>
            <w:tcW w:w="3349" w:type="dxa"/>
          </w:tcPr>
          <w:p w:rsidR="000F77F1" w:rsidRPr="00D648B4" w:rsidRDefault="000F77F1" w:rsidP="00BB3E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36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957" w:type="dxa"/>
          </w:tcPr>
          <w:p w:rsidR="000F77F1" w:rsidRPr="00D648B4" w:rsidRDefault="000F77F1" w:rsidP="00BB3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48B4">
              <w:rPr>
                <w:rFonts w:ascii="Times New Roman" w:hAnsi="Times New Roman" w:cs="Times New Roman"/>
                <w:sz w:val="24"/>
                <w:szCs w:val="24"/>
              </w:rPr>
              <w:t>58.4</w:t>
            </w:r>
          </w:p>
        </w:tc>
      </w:tr>
    </w:tbl>
    <w:p w:rsidR="000F77F1" w:rsidRDefault="000F77F1" w:rsidP="000F77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F77F1" w:rsidRDefault="000F77F1" w:rsidP="000F77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22297" w:rsidRDefault="00722297"/>
    <w:sectPr w:rsidR="00722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F1"/>
    <w:rsid w:val="000F77F1"/>
    <w:rsid w:val="0072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F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0F77F1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F7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F1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59"/>
    <w:rsid w:val="000F77F1"/>
    <w:pPr>
      <w:spacing w:after="0" w:line="240" w:lineRule="auto"/>
    </w:pPr>
    <w:rPr>
      <w:rFonts w:ascii="Calibri" w:eastAsia="Times New Roman" w:hAnsi="Calibri" w:cs="Mangal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F7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ta Sharma</dc:creator>
  <cp:lastModifiedBy>Sunita Sharma</cp:lastModifiedBy>
  <cp:revision>1</cp:revision>
  <dcterms:created xsi:type="dcterms:W3CDTF">2024-06-20T16:57:00Z</dcterms:created>
  <dcterms:modified xsi:type="dcterms:W3CDTF">2024-06-20T16:57:00Z</dcterms:modified>
</cp:coreProperties>
</file>